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bookmarkStart w:id="0" w:name="_Ref399939132"/>
      <w:bookmarkStart w:id="1" w:name="OLE_LINK18"/>
      <w:r>
        <w:rPr>
          <w:rFonts w:cs="Times New Roman" w:ascii="Times New Roman" w:hAnsi="Times New Roman"/>
          <w:b w:val="false"/>
          <w:lang w:val="en-US"/>
        </w:rPr>
        <w:t xml:space="preserve">Additional file 4: </w:t>
      </w:r>
      <w:bookmarkEnd w:id="1"/>
      <w:r>
        <w:rPr>
          <w:rFonts w:cs="Times New Roman" w:ascii="Times New Roman" w:hAnsi="Times New Roman"/>
          <w:b w:val="false"/>
          <w:lang w:val="en-US"/>
        </w:rPr>
        <w:t xml:space="preserve">Table S2 – Positively selected sites of bone-associated genes in Mammalian dataset after multiple testing correction. </w:t>
      </w:r>
      <w:r>
        <w:rPr/>
        <w:t>The alignment length is on Amino acids (aa).</w:t>
      </w:r>
      <w:bookmarkEnd w:id="0"/>
      <w:r>
        <w:rPr/>
        <w:t xml:space="preserve"> Gene in bold are positively selected under the comparison M2a vs M1a. Q-value estimations for multiple testing are represented as positive selected (1) and negative selected (0).</w:t>
      </w:r>
    </w:p>
    <w:tbl>
      <w:tblPr>
        <w:tblW w:w="7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25"/>
        <w:gridCol w:w="1418"/>
        <w:gridCol w:w="992"/>
        <w:gridCol w:w="1276"/>
        <w:gridCol w:w="1276"/>
      </w:tblGrid>
      <w:tr>
        <w:trPr/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Genes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Number of sequenc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Alignment Length (aa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Site-Class &gt; 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PP &gt;= 0.95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  <w:lang w:val="en-US"/>
              </w:rPr>
              <w:t>q-value</w:t>
            </w:r>
          </w:p>
        </w:tc>
      </w:tr>
      <w:tr>
        <w:trPr/>
        <w:tc>
          <w:tcPr>
            <w:tcW w:w="9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bookmarkStart w:id="2" w:name="_Hlk397022307"/>
            <w:bookmarkEnd w:id="2"/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ACVR2A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58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27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ACVR2B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4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ADAM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9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AHSG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6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1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ANKH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4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AQP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ASPN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BCO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8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BMP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4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BMP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4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BMPR1A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5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CA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CARM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6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CB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6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CD3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1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CDX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CER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CITED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COL2A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5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CREB3L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5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CTHRC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CTSK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DLX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DUOX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6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DYM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6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EIF2AK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1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FBXL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FGF2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FGF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GAS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7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GH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6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GPLD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8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GPM6B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GREM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HOXA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HOXB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HOXD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3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HSD17B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4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IAPP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IFITM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IGF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IHH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4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IL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1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IL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2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INPP5D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2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KLF10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5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LRP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6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LRRC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4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MC4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MEF2A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5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MEF2C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4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MEPE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6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MGP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MITF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5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MMP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6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MSX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NBR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1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NCDN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7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10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NF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8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NOX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6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OSR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P2RX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6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PAPSS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6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PKDCC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5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PLA2G4A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7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PLXNB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2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PTGER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5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PTH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PTK2B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0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PTN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SBDS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SFRP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SFRP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SH3PXD2B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9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SPP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SRD5A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2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SRGN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2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SULF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11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SULF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9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>
          <w:trHeight w:val="57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SYK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6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TCF7L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6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TFRC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8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TGFB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4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TNFAIP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8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TPH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5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lang w:val="en-US"/>
              </w:rPr>
              <w:t>1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TPP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5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TRAF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5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0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2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TUFT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4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  <w:tr>
        <w:trPr/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VEGFA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3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48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.0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lang w:val="en-US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2:00Z</dcterms:created>
  <dc:creator>adayap</dc:creator>
  <dc:description/>
  <dc:language>en-US</dc:language>
  <cp:lastModifiedBy>adayap</cp:lastModifiedBy>
  <dcterms:modified xsi:type="dcterms:W3CDTF">2016-04-28T13:22:00Z</dcterms:modified>
  <cp:revision>1</cp:revision>
  <dc:subject/>
  <dc:title/>
</cp:coreProperties>
</file>